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37127" w14:textId="06A94A89" w:rsidR="00DB0CC2" w:rsidRPr="00F53320" w:rsidRDefault="00DB0CC2" w:rsidP="00DB0CC2">
      <w:pPr>
        <w:rPr>
          <w:sz w:val="24"/>
          <w:szCs w:val="24"/>
        </w:rPr>
      </w:pPr>
      <w:r w:rsidRPr="00F53320">
        <w:rPr>
          <w:b/>
          <w:bCs/>
          <w:color w:val="000000"/>
          <w:sz w:val="24"/>
          <w:szCs w:val="24"/>
        </w:rPr>
        <w:t xml:space="preserve">Table S2. Antibodies used for </w:t>
      </w:r>
      <w:r w:rsidR="00CE6A1E">
        <w:rPr>
          <w:b/>
          <w:bCs/>
          <w:color w:val="000000"/>
          <w:sz w:val="24"/>
          <w:szCs w:val="24"/>
        </w:rPr>
        <w:t>i</w:t>
      </w:r>
      <w:r w:rsidRPr="00F53320">
        <w:rPr>
          <w:b/>
          <w:bCs/>
          <w:color w:val="000000"/>
          <w:sz w:val="24"/>
          <w:szCs w:val="24"/>
        </w:rPr>
        <w:t>mmunoblotting</w:t>
      </w:r>
    </w:p>
    <w:tbl>
      <w:tblPr>
        <w:tblW w:w="9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9"/>
        <w:gridCol w:w="1907"/>
        <w:gridCol w:w="967"/>
        <w:gridCol w:w="2967"/>
        <w:gridCol w:w="1620"/>
      </w:tblGrid>
      <w:tr w:rsidR="00DB0CC2" w:rsidRPr="00F53320" w14:paraId="7F8F47C8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648BBDC" w14:textId="2B722601" w:rsidR="00DB0CC2" w:rsidRPr="00E860EB" w:rsidRDefault="00DB0CC2" w:rsidP="00FA5B70">
            <w:r w:rsidRPr="00E860EB">
              <w:rPr>
                <w:b/>
                <w:bCs/>
                <w:color w:val="000000"/>
              </w:rPr>
              <w:t xml:space="preserve">Antigenic </w:t>
            </w:r>
            <w:r w:rsidR="001104D8">
              <w:rPr>
                <w:b/>
                <w:bCs/>
                <w:color w:val="000000"/>
              </w:rPr>
              <w:t>t</w:t>
            </w:r>
            <w:r w:rsidRPr="00E860EB">
              <w:rPr>
                <w:b/>
                <w:bCs/>
                <w:color w:val="000000"/>
              </w:rPr>
              <w:t>arget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F5BC6D5" w14:textId="1445AE93" w:rsidR="00DB0CC2" w:rsidRPr="00E860EB" w:rsidRDefault="00DB0CC2" w:rsidP="00FA5B70">
            <w:r w:rsidRPr="00E860EB">
              <w:rPr>
                <w:b/>
                <w:bCs/>
                <w:color w:val="000000"/>
              </w:rPr>
              <w:t xml:space="preserve">Target </w:t>
            </w:r>
            <w:r w:rsidR="001104D8">
              <w:rPr>
                <w:b/>
                <w:bCs/>
                <w:color w:val="000000"/>
              </w:rPr>
              <w:t>s</w:t>
            </w:r>
            <w:r w:rsidRPr="00E860EB">
              <w:rPr>
                <w:b/>
                <w:bCs/>
                <w:color w:val="000000"/>
              </w:rPr>
              <w:t>pecies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EE7A00A" w14:textId="77777777" w:rsidR="00DB0CC2" w:rsidRPr="00E860EB" w:rsidRDefault="00DB0CC2" w:rsidP="00FA5B70">
            <w:r w:rsidRPr="00E860EB">
              <w:rPr>
                <w:b/>
                <w:bCs/>
                <w:color w:val="000000"/>
              </w:rPr>
              <w:t>Clone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6F35E20" w14:textId="77777777" w:rsidR="00DB0CC2" w:rsidRPr="00E860EB" w:rsidRDefault="00DB0CC2" w:rsidP="00FA5B70">
            <w:r w:rsidRPr="00E860EB">
              <w:rPr>
                <w:b/>
                <w:bCs/>
                <w:color w:val="000000"/>
              </w:rPr>
              <w:t>Compan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16EB7D6" w14:textId="4B9C8488" w:rsidR="00DB0CC2" w:rsidRPr="00E860EB" w:rsidRDefault="00DB0CC2" w:rsidP="00FA5B70">
            <w:r w:rsidRPr="00E860EB">
              <w:rPr>
                <w:b/>
                <w:bCs/>
                <w:color w:val="000000"/>
              </w:rPr>
              <w:t xml:space="preserve">Catalog </w:t>
            </w:r>
            <w:r w:rsidR="001104D8">
              <w:rPr>
                <w:b/>
                <w:bCs/>
                <w:color w:val="000000"/>
              </w:rPr>
              <w:t>n</w:t>
            </w:r>
            <w:r w:rsidRPr="00E860EB">
              <w:rPr>
                <w:b/>
                <w:bCs/>
                <w:color w:val="000000"/>
              </w:rPr>
              <w:t>umber</w:t>
            </w:r>
          </w:p>
        </w:tc>
      </w:tr>
      <w:tr w:rsidR="00DB0CC2" w:rsidRPr="00F53320" w14:paraId="17E674B0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6C1C8F4" w14:textId="77777777" w:rsidR="00DB0CC2" w:rsidRPr="00E860EB" w:rsidRDefault="00DB0CC2" w:rsidP="00FA5B70">
            <w:r w:rsidRPr="00E860EB">
              <w:rPr>
                <w:color w:val="000000"/>
              </w:rPr>
              <w:t>Acti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34717E0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96BC10C" w14:textId="77777777" w:rsidR="00DB0CC2" w:rsidRPr="00E860EB" w:rsidRDefault="00DB0CC2" w:rsidP="00FA5B70">
            <w:r w:rsidRPr="00E860EB">
              <w:rPr>
                <w:color w:val="000000"/>
              </w:rPr>
              <w:t>13E5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5D9A693" w14:textId="77777777" w:rsidR="00DB0CC2" w:rsidRPr="00E860EB" w:rsidRDefault="00DB0CC2" w:rsidP="00FA5B70"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9D83E9B" w14:textId="77777777" w:rsidR="00DB0CC2" w:rsidRPr="00E860EB" w:rsidRDefault="00DB0CC2" w:rsidP="00FA5B70">
            <w:r w:rsidRPr="00E860EB">
              <w:rPr>
                <w:color w:val="000000"/>
              </w:rPr>
              <w:t>4970</w:t>
            </w:r>
          </w:p>
        </w:tc>
      </w:tr>
      <w:tr w:rsidR="00DB0CC2" w:rsidRPr="00F53320" w14:paraId="5B19F8EE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F173623" w14:textId="77777777" w:rsidR="00DB0CC2" w:rsidRPr="00E860EB" w:rsidRDefault="00DB0CC2" w:rsidP="00FA5B70">
            <w:r w:rsidRPr="00E860EB">
              <w:rPr>
                <w:color w:val="000000"/>
              </w:rPr>
              <w:t>Calnexi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884D161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A614908" w14:textId="77777777" w:rsidR="00DB0CC2" w:rsidRPr="00E860EB" w:rsidRDefault="00DB0CC2" w:rsidP="00FA5B70">
            <w:r w:rsidRPr="00E860EB">
              <w:rPr>
                <w:color w:val="000000"/>
              </w:rPr>
              <w:t>N/A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13BAD18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Abca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96C4EDB" w14:textId="77777777" w:rsidR="00DB0CC2" w:rsidRPr="00E860EB" w:rsidRDefault="00DB0CC2" w:rsidP="00FA5B70">
            <w:r w:rsidRPr="00E860EB">
              <w:rPr>
                <w:color w:val="000000"/>
              </w:rPr>
              <w:t>ab22595</w:t>
            </w:r>
          </w:p>
        </w:tc>
      </w:tr>
      <w:tr w:rsidR="00DB0CC2" w:rsidRPr="00F53320" w14:paraId="4E9BA3CB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0E6FA658" w14:textId="77777777" w:rsidR="00DB0CC2" w:rsidRPr="00E860EB" w:rsidRDefault="00DB0CC2" w:rsidP="00FA5B70">
            <w:r w:rsidRPr="00E860EB">
              <w:rPr>
                <w:color w:val="000000"/>
              </w:rPr>
              <w:t>ERK1/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C4D3650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9298BAD" w14:textId="77777777" w:rsidR="00DB0CC2" w:rsidRPr="00E860EB" w:rsidRDefault="00DB0CC2" w:rsidP="00FA5B70">
            <w:r w:rsidRPr="00E860EB">
              <w:rPr>
                <w:color w:val="000000"/>
              </w:rPr>
              <w:t>137F5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9E06C59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1A97FE1" w14:textId="77777777" w:rsidR="00DB0CC2" w:rsidRPr="00E860EB" w:rsidRDefault="00DB0CC2" w:rsidP="00FA5B70">
            <w:r w:rsidRPr="00E860EB">
              <w:rPr>
                <w:color w:val="000000"/>
              </w:rPr>
              <w:t>4695S</w:t>
            </w:r>
          </w:p>
        </w:tc>
      </w:tr>
      <w:tr w:rsidR="00DB0CC2" w:rsidRPr="00F53320" w14:paraId="6A7BC819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3E78068" w14:textId="77777777" w:rsidR="00DB0CC2" w:rsidRPr="00E860EB" w:rsidRDefault="00DB0CC2" w:rsidP="00FA5B70">
            <w:r w:rsidRPr="00E860EB">
              <w:rPr>
                <w:color w:val="000000"/>
              </w:rPr>
              <w:t>p-ERK1/2 (Thr202/ Tyr204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335F192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7813512" w14:textId="77777777" w:rsidR="00DB0CC2" w:rsidRPr="00E860EB" w:rsidRDefault="00DB0CC2" w:rsidP="00FA5B70">
            <w:r w:rsidRPr="00E860EB">
              <w:rPr>
                <w:color w:val="000000"/>
              </w:rPr>
              <w:t>197G2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2DDD4DE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33C46FA" w14:textId="77777777" w:rsidR="00DB0CC2" w:rsidRPr="00E860EB" w:rsidRDefault="00DB0CC2" w:rsidP="00FA5B70">
            <w:r w:rsidRPr="00E860EB">
              <w:rPr>
                <w:color w:val="000000"/>
              </w:rPr>
              <w:t>4377S</w:t>
            </w:r>
          </w:p>
        </w:tc>
      </w:tr>
      <w:tr w:rsidR="00DB0CC2" w:rsidRPr="00F53320" w14:paraId="333BCD1E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9B85AD9" w14:textId="77777777" w:rsidR="00DB0CC2" w:rsidRPr="00E860EB" w:rsidRDefault="00DB0CC2" w:rsidP="00FA5B70">
            <w:r w:rsidRPr="00E860EB">
              <w:rPr>
                <w:color w:val="000000"/>
              </w:rPr>
              <w:t>FLAG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08202A9" w14:textId="77777777" w:rsidR="00DB0CC2" w:rsidRPr="00E860EB" w:rsidRDefault="00DB0CC2" w:rsidP="00FA5B70">
            <w:r w:rsidRPr="00E860EB">
              <w:rPr>
                <w:color w:val="000000"/>
              </w:rPr>
              <w:t>N/A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6ACE057" w14:textId="77777777" w:rsidR="00DB0CC2" w:rsidRPr="00E860EB" w:rsidRDefault="00DB0CC2" w:rsidP="00FA5B70">
            <w:r w:rsidRPr="00E860EB">
              <w:rPr>
                <w:color w:val="000000"/>
              </w:rPr>
              <w:t>D6W5B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127465E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AC3590A" w14:textId="77777777" w:rsidR="00DB0CC2" w:rsidRPr="00E860EB" w:rsidRDefault="00DB0CC2" w:rsidP="00FA5B70">
            <w:r w:rsidRPr="00E860EB">
              <w:rPr>
                <w:color w:val="000000"/>
              </w:rPr>
              <w:t>14793</w:t>
            </w:r>
          </w:p>
        </w:tc>
      </w:tr>
      <w:tr w:rsidR="00DB0CC2" w:rsidRPr="00F53320" w14:paraId="5F6D614F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838D4BD" w14:textId="77777777" w:rsidR="00DB0CC2" w:rsidRPr="00E860EB" w:rsidRDefault="00DB0CC2" w:rsidP="00FA5B70">
            <w:r w:rsidRPr="00E860EB">
              <w:rPr>
                <w:color w:val="000000"/>
              </w:rPr>
              <w:t>GAPDH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7460C28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54D4EE5" w14:textId="77777777" w:rsidR="00DB0CC2" w:rsidRPr="00E860EB" w:rsidRDefault="00DB0CC2" w:rsidP="00FA5B70">
            <w:r w:rsidRPr="00E860EB">
              <w:rPr>
                <w:color w:val="000000"/>
              </w:rPr>
              <w:t>D16H11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1D88466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A5C3BC3" w14:textId="77777777" w:rsidR="00DB0CC2" w:rsidRPr="00E860EB" w:rsidRDefault="00DB0CC2" w:rsidP="00FA5B70">
            <w:r w:rsidRPr="00E860EB">
              <w:rPr>
                <w:color w:val="000000"/>
              </w:rPr>
              <w:t>5174S</w:t>
            </w:r>
          </w:p>
        </w:tc>
      </w:tr>
      <w:tr w:rsidR="00DB0CC2" w:rsidRPr="00F53320" w14:paraId="09B4CBF3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023AF9C1" w14:textId="77777777" w:rsidR="00DB0CC2" w:rsidRPr="00E860EB" w:rsidRDefault="00DB0CC2" w:rsidP="00FA5B70">
            <w:r w:rsidRPr="00E860EB">
              <w:rPr>
                <w:color w:val="000000"/>
              </w:rPr>
              <w:t>HA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B8C23BA" w14:textId="77777777" w:rsidR="00DB0CC2" w:rsidRPr="00E860EB" w:rsidRDefault="00DB0CC2" w:rsidP="00FA5B70">
            <w:r w:rsidRPr="00E860EB">
              <w:rPr>
                <w:color w:val="000000"/>
              </w:rPr>
              <w:t>N/A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A435C68" w14:textId="77777777" w:rsidR="00DB0CC2" w:rsidRPr="00E860EB" w:rsidRDefault="00DB0CC2" w:rsidP="00FA5B70">
            <w:r w:rsidRPr="00E860EB">
              <w:rPr>
                <w:color w:val="000000"/>
              </w:rPr>
              <w:t>C29F4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53CD759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A1E5BCE" w14:textId="77777777" w:rsidR="00DB0CC2" w:rsidRPr="00E860EB" w:rsidRDefault="00DB0CC2" w:rsidP="00FA5B70">
            <w:r w:rsidRPr="00E860EB">
              <w:rPr>
                <w:color w:val="000000"/>
              </w:rPr>
              <w:t>3724S</w:t>
            </w:r>
          </w:p>
        </w:tc>
      </w:tr>
      <w:tr w:rsidR="00DB0CC2" w:rsidRPr="00F53320" w14:paraId="07CF815A" w14:textId="77777777" w:rsidTr="00FA5B70">
        <w:tc>
          <w:tcPr>
            <w:tcW w:w="0" w:type="auto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00E225" w14:textId="77777777" w:rsidR="00DB0CC2" w:rsidRPr="00E860EB" w:rsidRDefault="00DB0CC2" w:rsidP="00FA5B70">
            <w:pPr>
              <w:ind w:firstLine="90"/>
            </w:pPr>
            <w:r w:rsidRPr="00E860EB">
              <w:rPr>
                <w:color w:val="000000"/>
              </w:rPr>
              <w:t>NPC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4F0A079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E4925B0" w14:textId="77777777" w:rsidR="00DB0CC2" w:rsidRPr="00E860EB" w:rsidRDefault="00DB0CC2" w:rsidP="00FA5B70">
            <w:r w:rsidRPr="00E860EB">
              <w:rPr>
                <w:color w:val="000000"/>
              </w:rPr>
              <w:t>EPR5209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737A1B6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Abca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C43959D" w14:textId="77777777" w:rsidR="00DB0CC2" w:rsidRPr="00E860EB" w:rsidRDefault="00DB0CC2" w:rsidP="00FA5B70">
            <w:r w:rsidRPr="00E860EB">
              <w:rPr>
                <w:color w:val="000000"/>
              </w:rPr>
              <w:t>ab134113</w:t>
            </w:r>
          </w:p>
        </w:tc>
      </w:tr>
      <w:tr w:rsidR="00DB0CC2" w:rsidRPr="00F53320" w14:paraId="12B1DFEF" w14:textId="77777777" w:rsidTr="00FA5B70"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EA220F4" w14:textId="77777777" w:rsidR="00DB0CC2" w:rsidRPr="00E860EB" w:rsidRDefault="00DB0CC2" w:rsidP="00FA5B70">
            <w:r w:rsidRPr="00E860EB">
              <w:rPr>
                <w:color w:val="000000"/>
              </w:rPr>
              <w:t>LAMP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CD70083" w14:textId="77777777" w:rsidR="00DB0CC2" w:rsidRPr="00E860EB" w:rsidRDefault="00DB0CC2" w:rsidP="00FA5B70">
            <w:r w:rsidRPr="00E860EB">
              <w:rPr>
                <w:color w:val="000000"/>
              </w:rPr>
              <w:t>Human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0F3B938F" w14:textId="77777777" w:rsidR="00DB0CC2" w:rsidRPr="00E860EB" w:rsidRDefault="00DB0CC2" w:rsidP="00FA5B70">
            <w:r w:rsidRPr="00E860EB">
              <w:rPr>
                <w:color w:val="000000"/>
              </w:rPr>
              <w:t>E-5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B989310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Santacruz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74EBCE8" w14:textId="77777777" w:rsidR="00DB0CC2" w:rsidRPr="00E860EB" w:rsidRDefault="00DB0CC2" w:rsidP="00FA5B70">
            <w:r w:rsidRPr="00E860EB">
              <w:rPr>
                <w:color w:val="000000"/>
              </w:rPr>
              <w:t>sc-17768</w:t>
            </w:r>
          </w:p>
        </w:tc>
      </w:tr>
      <w:tr w:rsidR="00DB0CC2" w:rsidRPr="00F53320" w14:paraId="00810045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CE88A85" w14:textId="77777777" w:rsidR="00DB0CC2" w:rsidRPr="00E860EB" w:rsidRDefault="00DB0CC2" w:rsidP="00FA5B70">
            <w:r w:rsidRPr="00E860EB">
              <w:rPr>
                <w:color w:val="000000"/>
              </w:rPr>
              <w:t>LAMP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0170116" w14:textId="77777777" w:rsidR="00DB0CC2" w:rsidRPr="00E860EB" w:rsidRDefault="00DB0CC2" w:rsidP="00FA5B70">
            <w:r w:rsidRPr="00E860EB">
              <w:rPr>
                <w:color w:val="000000"/>
              </w:rPr>
              <w:t>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D916AA1" w14:textId="77777777" w:rsidR="00DB0CC2" w:rsidRPr="00E860EB" w:rsidRDefault="00DB0CC2" w:rsidP="00FA5B70">
            <w:r w:rsidRPr="00E860EB">
              <w:rPr>
                <w:color w:val="000000"/>
              </w:rPr>
              <w:t>1D4B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EB480D3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Santacruz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DBEEC6D" w14:textId="77777777" w:rsidR="00DB0CC2" w:rsidRPr="00E860EB" w:rsidRDefault="00DB0CC2" w:rsidP="00FA5B70">
            <w:r w:rsidRPr="00E860EB">
              <w:rPr>
                <w:color w:val="000000"/>
              </w:rPr>
              <w:t>sc-19992</w:t>
            </w:r>
          </w:p>
        </w:tc>
      </w:tr>
      <w:tr w:rsidR="00DB0CC2" w:rsidRPr="00F53320" w14:paraId="341798B8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FF41567" w14:textId="77777777" w:rsidR="00DB0CC2" w:rsidRPr="00E860EB" w:rsidRDefault="00DB0CC2" w:rsidP="00FA5B70">
            <w:r w:rsidRPr="00E860EB">
              <w:rPr>
                <w:color w:val="000000"/>
              </w:rPr>
              <w:t>LC3B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01E6156C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2D078C5" w14:textId="77777777" w:rsidR="00DB0CC2" w:rsidRPr="00E860EB" w:rsidRDefault="00DB0CC2" w:rsidP="00FA5B70">
            <w:r w:rsidRPr="00E860EB">
              <w:rPr>
                <w:color w:val="000000"/>
              </w:rPr>
              <w:t>D11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2B601AC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B6B07D0" w14:textId="77777777" w:rsidR="00DB0CC2" w:rsidRPr="00E860EB" w:rsidRDefault="00DB0CC2" w:rsidP="00FA5B70">
            <w:r w:rsidRPr="00E860EB">
              <w:rPr>
                <w:color w:val="000000"/>
              </w:rPr>
              <w:t>3868S</w:t>
            </w:r>
          </w:p>
        </w:tc>
      </w:tr>
      <w:tr w:rsidR="00DB0CC2" w:rsidRPr="00F53320" w14:paraId="5EF62386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084AA2BD" w14:textId="77777777" w:rsidR="00DB0CC2" w:rsidRPr="00E860EB" w:rsidRDefault="00DB0CC2" w:rsidP="00FA5B70">
            <w:r w:rsidRPr="00E860EB">
              <w:rPr>
                <w:color w:val="000000"/>
              </w:rPr>
              <w:t>MYD88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251E29C" w14:textId="77777777" w:rsidR="00DB0CC2" w:rsidRPr="00E860EB" w:rsidRDefault="00DB0CC2" w:rsidP="00FA5B70">
            <w:r w:rsidRPr="00E860EB">
              <w:rPr>
                <w:color w:val="000000"/>
              </w:rPr>
              <w:t>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0A6F4C1F" w14:textId="77777777" w:rsidR="00DB0CC2" w:rsidRPr="00E860EB" w:rsidRDefault="00DB0CC2" w:rsidP="00FA5B70">
            <w:r w:rsidRPr="00E860EB">
              <w:rPr>
                <w:color w:val="000000"/>
              </w:rPr>
              <w:t>D80F5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AC805BE" w14:textId="77777777" w:rsidR="00DB0CC2" w:rsidRPr="00C12134" w:rsidRDefault="00DB0CC2" w:rsidP="00FA5B70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6914AFA" w14:textId="77777777" w:rsidR="00DB0CC2" w:rsidRPr="00E860EB" w:rsidRDefault="00DB0CC2" w:rsidP="00FA5B70">
            <w:r w:rsidRPr="00E860EB">
              <w:rPr>
                <w:color w:val="000000"/>
              </w:rPr>
              <w:t>4283S</w:t>
            </w:r>
          </w:p>
        </w:tc>
      </w:tr>
      <w:tr w:rsidR="00DB0CC2" w:rsidRPr="00F53320" w14:paraId="5A74AB8C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3BDA931" w14:textId="77777777" w:rsidR="00DB0CC2" w:rsidRPr="00E860EB" w:rsidRDefault="00DB0CC2" w:rsidP="00FA5B70">
            <w:r w:rsidRPr="00E860EB">
              <w:rPr>
                <w:color w:val="000000"/>
              </w:rPr>
              <w:t>p62/SQSTM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E108AA7" w14:textId="77777777" w:rsidR="00DB0CC2" w:rsidRPr="00E860EB" w:rsidRDefault="00DB0CC2" w:rsidP="00FA5B70">
            <w:r w:rsidRPr="00E860EB">
              <w:rPr>
                <w:color w:val="000000"/>
              </w:rPr>
              <w:t>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BA3F7F2" w14:textId="77777777" w:rsidR="00DB0CC2" w:rsidRPr="00E860EB" w:rsidRDefault="00DB0CC2" w:rsidP="00FA5B70">
            <w:r w:rsidRPr="00E860EB">
              <w:rPr>
                <w:color w:val="000000"/>
              </w:rPr>
              <w:t>D6M5X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C6BB921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BAA2C5C" w14:textId="77777777" w:rsidR="00DB0CC2" w:rsidRPr="00E860EB" w:rsidRDefault="00DB0CC2" w:rsidP="00FA5B70">
            <w:r w:rsidRPr="00E860EB">
              <w:rPr>
                <w:color w:val="000000"/>
              </w:rPr>
              <w:t>23214S</w:t>
            </w:r>
          </w:p>
        </w:tc>
      </w:tr>
      <w:tr w:rsidR="00DB0CC2" w:rsidRPr="00F53320" w14:paraId="3DB71F45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8E609CD" w14:textId="77777777" w:rsidR="00DB0CC2" w:rsidRPr="00E860EB" w:rsidRDefault="00DB0CC2" w:rsidP="00FA5B70">
            <w:r w:rsidRPr="00E860EB">
              <w:rPr>
                <w:color w:val="000000"/>
              </w:rPr>
              <w:t>PDI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C12E58C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BFD112A" w14:textId="77777777" w:rsidR="00DB0CC2" w:rsidRPr="00E860EB" w:rsidRDefault="00DB0CC2" w:rsidP="00FA5B70">
            <w:r w:rsidRPr="00E860EB">
              <w:rPr>
                <w:color w:val="000000"/>
              </w:rPr>
              <w:t>C81H6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68841E9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45576B0" w14:textId="77777777" w:rsidR="00DB0CC2" w:rsidRPr="00E860EB" w:rsidRDefault="00DB0CC2" w:rsidP="00FA5B70">
            <w:r w:rsidRPr="00E860EB">
              <w:rPr>
                <w:color w:val="000000"/>
              </w:rPr>
              <w:t>3501S</w:t>
            </w:r>
          </w:p>
        </w:tc>
      </w:tr>
      <w:tr w:rsidR="00DB0CC2" w:rsidRPr="00F53320" w14:paraId="78841A1F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5377209" w14:textId="77777777" w:rsidR="00DB0CC2" w:rsidRPr="00E860EB" w:rsidRDefault="00DB0CC2" w:rsidP="00FA5B70">
            <w:r w:rsidRPr="00E860EB">
              <w:rPr>
                <w:color w:val="000000"/>
              </w:rPr>
              <w:t>Syntenin-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B1E8030" w14:textId="77777777" w:rsidR="00DB0CC2" w:rsidRPr="00E860EB" w:rsidRDefault="00DB0CC2" w:rsidP="00FA5B70">
            <w:r w:rsidRPr="00E860EB">
              <w:rPr>
                <w:color w:val="000000"/>
              </w:rPr>
              <w:t>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C287EC3" w14:textId="77777777" w:rsidR="00DB0CC2" w:rsidRPr="00E860EB" w:rsidRDefault="00DB0CC2" w:rsidP="00FA5B70">
            <w:r w:rsidRPr="00E860EB">
              <w:rPr>
                <w:color w:val="000000"/>
              </w:rPr>
              <w:t>N/A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893EA10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Abca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D873EE0" w14:textId="77777777" w:rsidR="00DB0CC2" w:rsidRPr="00E860EB" w:rsidRDefault="00DB0CC2" w:rsidP="00FA5B70">
            <w:r w:rsidRPr="00E860EB">
              <w:rPr>
                <w:color w:val="000000"/>
              </w:rPr>
              <w:t>ab19903</w:t>
            </w:r>
          </w:p>
        </w:tc>
      </w:tr>
      <w:tr w:rsidR="00DB0CC2" w:rsidRPr="00F53320" w14:paraId="1EDA856E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EEB161D" w14:textId="77777777" w:rsidR="00DB0CC2" w:rsidRPr="00E860EB" w:rsidRDefault="00DB0CC2" w:rsidP="00FA5B70">
            <w:r w:rsidRPr="00E860EB">
              <w:rPr>
                <w:color w:val="000000"/>
              </w:rPr>
              <w:t>TLR7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BBC444F" w14:textId="77777777" w:rsidR="00DB0CC2" w:rsidRPr="00E860EB" w:rsidRDefault="00DB0CC2" w:rsidP="00FA5B70">
            <w:r w:rsidRPr="00E860EB">
              <w:rPr>
                <w:color w:val="000000"/>
              </w:rPr>
              <w:t>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0954239" w14:textId="77777777" w:rsidR="00DB0CC2" w:rsidRPr="00E860EB" w:rsidRDefault="00DB0CC2" w:rsidP="00FA5B70">
            <w:r w:rsidRPr="00E860EB">
              <w:rPr>
                <w:color w:val="000000"/>
              </w:rPr>
              <w:t>D7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91A4F0A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156ED4E" w14:textId="77777777" w:rsidR="00DB0CC2" w:rsidRPr="00E860EB" w:rsidRDefault="00DB0CC2" w:rsidP="00FA5B70">
            <w:r w:rsidRPr="00E860EB">
              <w:rPr>
                <w:color w:val="000000"/>
              </w:rPr>
              <w:t>5632S</w:t>
            </w:r>
          </w:p>
        </w:tc>
      </w:tr>
      <w:tr w:rsidR="00DB0CC2" w:rsidRPr="00F53320" w14:paraId="16F48A53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403D9A5D" w14:textId="77777777" w:rsidR="00DB0CC2" w:rsidRPr="00E860EB" w:rsidRDefault="00DB0CC2" w:rsidP="00FA5B70">
            <w:r w:rsidRPr="00E860EB">
              <w:rPr>
                <w:color w:val="000000"/>
              </w:rPr>
              <w:t>Ubiquiti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1657AD9E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CAC32FB" w14:textId="77777777" w:rsidR="00DB0CC2" w:rsidRPr="00E860EB" w:rsidRDefault="00DB0CC2" w:rsidP="00FA5B70">
            <w:r w:rsidRPr="00E860EB">
              <w:rPr>
                <w:color w:val="000000"/>
              </w:rPr>
              <w:t>P4D1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52CA3F2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0C9A4FD0" w14:textId="77777777" w:rsidR="00DB0CC2" w:rsidRPr="00E860EB" w:rsidRDefault="00DB0CC2" w:rsidP="00FA5B70">
            <w:r w:rsidRPr="00E860EB">
              <w:rPr>
                <w:color w:val="000000"/>
              </w:rPr>
              <w:t>3936S</w:t>
            </w:r>
          </w:p>
        </w:tc>
      </w:tr>
      <w:tr w:rsidR="00DB0CC2" w:rsidRPr="00F53320" w14:paraId="72361B4F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E6B48A0" w14:textId="77777777" w:rsidR="00DB0CC2" w:rsidRPr="00E860EB" w:rsidRDefault="00DB0CC2" w:rsidP="00FA5B70">
            <w:r w:rsidRPr="00E860EB">
              <w:rPr>
                <w:color w:val="000000"/>
              </w:rPr>
              <w:t>K63-linked Ubiquiti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4CDFDFD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D95A0E9" w14:textId="77777777" w:rsidR="00DB0CC2" w:rsidRPr="00E860EB" w:rsidRDefault="00DB0CC2" w:rsidP="00FA5B70">
            <w:r w:rsidRPr="00E860EB">
              <w:rPr>
                <w:color w:val="000000"/>
              </w:rPr>
              <w:t>D7A11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04AE7DB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Cell Signaling Technolog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4AD94E6" w14:textId="77777777" w:rsidR="00DB0CC2" w:rsidRPr="00E860EB" w:rsidRDefault="00DB0CC2" w:rsidP="00FA5B70">
            <w:r w:rsidRPr="00E860EB">
              <w:rPr>
                <w:color w:val="000000"/>
              </w:rPr>
              <w:t>5621S</w:t>
            </w:r>
          </w:p>
        </w:tc>
      </w:tr>
      <w:tr w:rsidR="00DB0CC2" w:rsidRPr="00F53320" w14:paraId="5FFE52D4" w14:textId="77777777" w:rsidTr="00FA5B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20C2AB26" w14:textId="77777777" w:rsidR="00DB0CC2" w:rsidRPr="00E860EB" w:rsidRDefault="00DB0CC2" w:rsidP="00FA5B70">
            <w:r w:rsidRPr="00E860EB">
              <w:rPr>
                <w:color w:val="000000"/>
              </w:rPr>
              <w:t>UNC93B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672C979C" w14:textId="77777777" w:rsidR="00DB0CC2" w:rsidRPr="00E860EB" w:rsidRDefault="00DB0CC2" w:rsidP="00FA5B70">
            <w:r w:rsidRPr="00E860EB">
              <w:rPr>
                <w:color w:val="000000"/>
              </w:rPr>
              <w:t>Human, Mouse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34C12E77" w14:textId="77777777" w:rsidR="00DB0CC2" w:rsidRPr="00E860EB" w:rsidRDefault="00DB0CC2" w:rsidP="00FA5B70">
            <w:r w:rsidRPr="00E860EB">
              <w:rPr>
                <w:color w:val="000000"/>
              </w:rPr>
              <w:t>2C13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72204932" w14:textId="77777777" w:rsidR="00DB0CC2" w:rsidRPr="00C12134" w:rsidRDefault="00DB0CC2" w:rsidP="00FA5B70">
            <w:pPr>
              <w:rPr>
                <w:color w:val="000000"/>
              </w:rPr>
            </w:pPr>
            <w:r w:rsidRPr="00E860EB">
              <w:rPr>
                <w:color w:val="000000"/>
              </w:rPr>
              <w:t>Millipore-Sig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0" w:type="dxa"/>
              <w:right w:w="100" w:type="dxa"/>
            </w:tcMar>
            <w:hideMark/>
          </w:tcPr>
          <w:p w14:paraId="5BA4E552" w14:textId="77777777" w:rsidR="00DB0CC2" w:rsidRPr="00E860EB" w:rsidRDefault="00DB0CC2" w:rsidP="00FA5B70">
            <w:r w:rsidRPr="00E860EB">
              <w:rPr>
                <w:color w:val="000000"/>
              </w:rPr>
              <w:t>ZRB1882</w:t>
            </w:r>
          </w:p>
        </w:tc>
      </w:tr>
    </w:tbl>
    <w:p w14:paraId="1086F85A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C2"/>
    <w:rsid w:val="00055418"/>
    <w:rsid w:val="001104D8"/>
    <w:rsid w:val="001B6FD4"/>
    <w:rsid w:val="0057574A"/>
    <w:rsid w:val="00C12134"/>
    <w:rsid w:val="00CE6A1E"/>
    <w:rsid w:val="00DB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99E75"/>
  <w15:chartTrackingRefBased/>
  <w15:docId w15:val="{D953921D-2990-4483-B5A0-C5B7B37A1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C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C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C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C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C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C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CC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CC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CC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CC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CC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CC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B0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CC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B0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C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>The Rockefeller University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4</cp:revision>
  <dcterms:created xsi:type="dcterms:W3CDTF">2024-04-25T20:43:00Z</dcterms:created>
  <dcterms:modified xsi:type="dcterms:W3CDTF">2024-04-25T20:44:00Z</dcterms:modified>
</cp:coreProperties>
</file>